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6 Table.</w:t>
      </w:r>
      <w:r>
        <w:rPr>
          <w:rFonts w:cs="Times New Roman" w:ascii="Times New Roman" w:hAnsi="Times New Roman"/>
          <w:sz w:val="24"/>
          <w:szCs w:val="24"/>
        </w:rPr>
        <w:t xml:space="preserve"> GO Biological process gene sets over-represented in the differentially expressed genes [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-value &lt; 0.1] for bystanders to interacting conspecifics (BIC), bystanders attentive to non-interacting conspecifics (BANIC) and bystanders inattentive to non-interacting conspecifics (BINIC). Gene sets list sorted by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</w:t>
      </w:r>
      <w:r>
        <w:rPr/>
        <w:t>.</w:t>
      </w:r>
    </w:p>
    <w:tbl>
      <w:tblPr>
        <w:tblW w:w="12956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18"/>
        <w:gridCol w:w="1430"/>
        <w:gridCol w:w="6936"/>
        <w:gridCol w:w="992"/>
        <w:gridCol w:w="851"/>
        <w:gridCol w:w="708"/>
        <w:gridCol w:w="510"/>
        <w:gridCol w:w="511"/>
      </w:tblGrid>
      <w:tr>
        <w:trPr/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6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 w:eastAsia="pt-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252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9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277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055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macromolecu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7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132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cellular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17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nitrogen compoun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943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omatic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427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81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cyc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8009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primary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190136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c cyclic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46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macromolecu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7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052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9030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340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roid hormone mediated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9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2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85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steroid hormone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40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organic cyclic compou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9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45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fol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39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lip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0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287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hormone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ellular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97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8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35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704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c substance metabolic proces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6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73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252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RNA metabolic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28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277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055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macromolecu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4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132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cellular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5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5117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nitrogen compoun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6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943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omatic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427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2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813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terocyc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3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052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receptor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8009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primary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4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1901362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ic cyclic compound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46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macromolecule 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0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1046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1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3401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roid hormone mediated signaling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90304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ic acid metabol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4854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steroid hormone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4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407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organic cyclic compou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7139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lip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, DNA-dependen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32870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ular response to hormone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7156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philic 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3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9719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ponse to endogenous stimul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6357</w:t>
            </w:r>
          </w:p>
        </w:tc>
        <w:tc>
          <w:tcPr>
            <w:tcW w:w="6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2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NIC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7156</w:t>
            </w:r>
          </w:p>
        </w:tc>
        <w:tc>
          <w:tcPr>
            <w:tcW w:w="6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mophilic cell adhes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0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:0007155</w:t>
            </w:r>
          </w:p>
        </w:tc>
        <w:tc>
          <w:tcPr>
            <w:tcW w:w="6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295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nts, DE genes in gene set; Size, total genes in gene set; Up, up-regulated genes; Dn, down-regulated genes.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mbria"/>
      <w:sz w:val="20"/>
      <w:szCs w:val="20"/>
      <w:lang w:val="en-US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pt-PT" w:bidi="ar-SA" w:eastAsia="zh-CN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PMincho" w:hAnsi="Liberation Serif;MS PMincho" w:eastAsia="DejaVu Sans" w:cs="DejaVu Sans"/>
      <w:kern w:val="2"/>
      <w:sz w:val="24"/>
      <w:szCs w:val="24"/>
      <w:lang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PT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16:00Z</dcterms:created>
  <dc:creator>Rui Oliveira</dc:creator>
  <dc:description/>
  <cp:keywords/>
  <dc:language>en-US</dc:language>
  <cp:lastModifiedBy>joao</cp:lastModifiedBy>
  <dcterms:modified xsi:type="dcterms:W3CDTF">2015-11-02T15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6881871/gbb-3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pa-fr-universite-de-montreal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csl.mendeley.com/styles/16881871/gbb-3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harvard7de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Psychological Association 6th edition (Université de Montréal) (French - Canada)</vt:lpwstr>
  </property>
  <property fmtid="{D5CDD505-2E9C-101B-9397-08002B2CF9AE}" pid="16" name="Mendeley Recent Style Name 2_1">
    <vt:lpwstr>BMC Infectious Diseases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Genes, Brain and Behavior - Joao Lop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Harvard Reference format 7 (author-date, German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jsollari@gmail.com@www.mendeley.com</vt:lpwstr>
  </property>
</Properties>
</file>